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2DE8D" w14:textId="77777777" w:rsidR="00722E4B" w:rsidRPr="00E3042F" w:rsidRDefault="00722E4B" w:rsidP="00722E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042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64909B11" w14:textId="77777777" w:rsidR="00722E4B" w:rsidRPr="00E3042F" w:rsidRDefault="00722E4B" w:rsidP="00722E4B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3042F">
        <w:rPr>
          <w:rFonts w:ascii="Times New Roman" w:hAnsi="Times New Roman" w:cs="Times New Roman"/>
          <w:sz w:val="24"/>
          <w:szCs w:val="24"/>
          <w:u w:val="single"/>
        </w:rPr>
        <w:t>Appendix 1: Searching method for PubMed (on 14 Jul 2023)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"/>
        <w:gridCol w:w="8035"/>
      </w:tblGrid>
      <w:tr w:rsidR="00722E4B" w:rsidRPr="00E3042F" w14:paraId="432BD0B1" w14:textId="77777777" w:rsidTr="00FC416E">
        <w:trPr>
          <w:trHeight w:val="165"/>
          <w:tblHeader/>
        </w:trPr>
        <w:tc>
          <w:tcPr>
            <w:tcW w:w="96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9BED5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8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ABB30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722E4B" w:rsidRPr="00E3042F" w14:paraId="77A3B673" w14:textId="77777777" w:rsidTr="00FC416E">
        <w:trPr>
          <w:trHeight w:val="165"/>
        </w:trPr>
        <w:tc>
          <w:tcPr>
            <w:tcW w:w="9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1EF3F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3E84E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("Respiration, Artificial"[Mesh] OR mechanical ventilation[Title/Abstract]) AND intubat*[Title/Abstract]</w:t>
            </w:r>
          </w:p>
        </w:tc>
      </w:tr>
      <w:tr w:rsidR="00722E4B" w:rsidRPr="00E3042F" w14:paraId="79D26FC2" w14:textId="77777777" w:rsidTr="00FC416E">
        <w:trPr>
          <w:trHeight w:val="165"/>
        </w:trPr>
        <w:tc>
          <w:tcPr>
            <w:tcW w:w="9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B60DF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03809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(volume control*[Title/Abstract]) OR ventilation[Title/Abstract] OR (VCV[Title/Abstract]) OR (equivalent volume-control*[Title/Abstract])</w:t>
            </w:r>
          </w:p>
        </w:tc>
      </w:tr>
      <w:tr w:rsidR="00722E4B" w:rsidRPr="00E3042F" w14:paraId="78405901" w14:textId="77777777" w:rsidTr="00FC416E">
        <w:trPr>
          <w:trHeight w:val="165"/>
        </w:trPr>
        <w:tc>
          <w:tcPr>
            <w:tcW w:w="9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6520D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677D8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(pressure-control*[Title/Abstract]) OR (inverse-ratio[Title/Abstract]) OR (PCV[Title/Abstract])</w:t>
            </w:r>
          </w:p>
        </w:tc>
      </w:tr>
      <w:tr w:rsidR="00722E4B" w:rsidRPr="00E3042F" w14:paraId="42031CD8" w14:textId="77777777" w:rsidTr="00FC416E">
        <w:trPr>
          <w:trHeight w:val="165"/>
        </w:trPr>
        <w:tc>
          <w:tcPr>
            <w:tcW w:w="9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7CC3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6395B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("Pneumothorax"[Mesh]) OR "Barotrauma"[Mesh]</w:t>
            </w:r>
          </w:p>
        </w:tc>
      </w:tr>
      <w:tr w:rsidR="00722E4B" w:rsidRPr="00E3042F" w14:paraId="6906DC1D" w14:textId="77777777" w:rsidTr="00FC416E">
        <w:trPr>
          <w:trHeight w:val="165"/>
        </w:trPr>
        <w:tc>
          <w:tcPr>
            <w:tcW w:w="96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65A92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D4D2F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47372EC9" w14:textId="77777777" w:rsidR="00722E4B" w:rsidRPr="00E3042F" w:rsidRDefault="00722E4B" w:rsidP="00722E4B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0A9E3A" w14:textId="77777777" w:rsidR="00722E4B" w:rsidRPr="00E3042F" w:rsidRDefault="00722E4B" w:rsidP="00722E4B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64DC4E" w14:textId="77777777" w:rsidR="00722E4B" w:rsidRPr="00E3042F" w:rsidRDefault="00722E4B" w:rsidP="00722E4B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3042F">
        <w:rPr>
          <w:rFonts w:ascii="Times New Roman" w:hAnsi="Times New Roman" w:cs="Times New Roman"/>
          <w:sz w:val="24"/>
          <w:szCs w:val="24"/>
          <w:u w:val="single"/>
        </w:rPr>
        <w:t>Appendix 2: Searching method for Central (on 14 Jul 2023)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7938"/>
      </w:tblGrid>
      <w:tr w:rsidR="00722E4B" w:rsidRPr="00E3042F" w14:paraId="3A6CD064" w14:textId="77777777" w:rsidTr="00FC416E">
        <w:trPr>
          <w:trHeight w:val="165"/>
          <w:tblHeader/>
        </w:trPr>
        <w:tc>
          <w:tcPr>
            <w:tcW w:w="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46FE2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7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4F8E3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722E4B" w:rsidRPr="00E3042F" w14:paraId="402E7499" w14:textId="77777777" w:rsidTr="00FC416E">
        <w:trPr>
          <w:trHeight w:hRule="exact" w:val="397"/>
        </w:trPr>
        <w:tc>
          <w:tcPr>
            <w:tcW w:w="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36171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E3970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MeSH descriptor: [Respiration, Artificial] explode all trees</w:t>
            </w:r>
          </w:p>
        </w:tc>
      </w:tr>
      <w:tr w:rsidR="00722E4B" w:rsidRPr="00E3042F" w14:paraId="31AB61CD" w14:textId="77777777" w:rsidTr="00FC416E">
        <w:trPr>
          <w:trHeight w:hRule="exact" w:val="642"/>
        </w:trPr>
        <w:tc>
          <w:tcPr>
            <w:tcW w:w="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BF59C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A4E52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(volume control*):ti,ab,kw OR (ventilation):ti,ab,kw OR (VCV):ti,ab,kw OR (equivalent volume-control*):ti,ab,kw</w:t>
            </w:r>
          </w:p>
        </w:tc>
      </w:tr>
      <w:tr w:rsidR="00722E4B" w:rsidRPr="00172F57" w14:paraId="7873C343" w14:textId="77777777" w:rsidTr="00FC416E">
        <w:trPr>
          <w:trHeight w:hRule="exact" w:val="397"/>
        </w:trPr>
        <w:tc>
          <w:tcPr>
            <w:tcW w:w="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3D04A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A600D" w14:textId="77777777" w:rsidR="00722E4B" w:rsidRPr="000054A2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0054A2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(pressure-control*):ti,ab,kw OR (inverse-ratio):ti,ab,kw OR (PCV):ti,ab,kw</w:t>
            </w:r>
          </w:p>
        </w:tc>
      </w:tr>
      <w:tr w:rsidR="00722E4B" w:rsidRPr="00E3042F" w14:paraId="7145E7B8" w14:textId="77777777" w:rsidTr="00FC416E">
        <w:trPr>
          <w:trHeight w:hRule="exact" w:val="397"/>
        </w:trPr>
        <w:tc>
          <w:tcPr>
            <w:tcW w:w="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6DACD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4AEE1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MeSH descriptor: [Pneumothorax] explode all trees</w:t>
            </w:r>
          </w:p>
        </w:tc>
      </w:tr>
      <w:tr w:rsidR="00722E4B" w:rsidRPr="00E3042F" w14:paraId="0657085A" w14:textId="77777777" w:rsidTr="00FC416E">
        <w:trPr>
          <w:trHeight w:hRule="exact" w:val="397"/>
        </w:trPr>
        <w:tc>
          <w:tcPr>
            <w:tcW w:w="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772F5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1F73F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MeSH descriptor: [Barotrauma] explode all trees</w:t>
            </w:r>
          </w:p>
        </w:tc>
      </w:tr>
      <w:tr w:rsidR="00722E4B" w:rsidRPr="00E3042F" w14:paraId="56169F54" w14:textId="77777777" w:rsidTr="00FC416E">
        <w:trPr>
          <w:trHeight w:hRule="exact" w:val="397"/>
        </w:trPr>
        <w:tc>
          <w:tcPr>
            <w:tcW w:w="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81DB7" w14:textId="77777777" w:rsidR="00722E4B" w:rsidRPr="00E3042F" w:rsidRDefault="00722E4B" w:rsidP="00FC41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8D817" w14:textId="77777777" w:rsidR="00722E4B" w:rsidRPr="00E3042F" w:rsidRDefault="00722E4B" w:rsidP="00FC41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</w:rPr>
              <w:t>(#1 AND #2 AND #3) AND  (#4 OR #5)</w:t>
            </w:r>
          </w:p>
        </w:tc>
      </w:tr>
    </w:tbl>
    <w:p w14:paraId="3CEB4377" w14:textId="77777777" w:rsidR="00722E4B" w:rsidRPr="00E3042F" w:rsidRDefault="00722E4B" w:rsidP="00722E4B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87FFED" w14:textId="77777777" w:rsidR="00722E4B" w:rsidRPr="00E3042F" w:rsidRDefault="00722E4B" w:rsidP="00722E4B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Hlk203657198"/>
      <w:r w:rsidRPr="00E3042F">
        <w:rPr>
          <w:rFonts w:ascii="Times New Roman" w:hAnsi="Times New Roman" w:cs="Times New Roman"/>
          <w:sz w:val="24"/>
          <w:szCs w:val="24"/>
          <w:u w:val="single"/>
        </w:rPr>
        <w:t>Appendix 3: Searching method for Scopus (on 14 Jul 2023)</w:t>
      </w:r>
    </w:p>
    <w:bookmarkEnd w:id="0"/>
    <w:p w14:paraId="23FCAFF9" w14:textId="68C0489B" w:rsidR="00722E4B" w:rsidRPr="00E3042F" w:rsidRDefault="00722E4B" w:rsidP="00172F57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3042F">
        <w:rPr>
          <w:rStyle w:val="txtsmaller"/>
          <w:rFonts w:ascii="Times New Roman" w:hAnsi="Times New Roman" w:cs="Times New Roman"/>
          <w:sz w:val="24"/>
          <w:szCs w:val="24"/>
        </w:rPr>
        <w:t>TITLE-ABS-KEY ( respiration ) AND ( TITLE-ABS-KEY ( volume AND control* ) OR TITLE-ABS-KEY ( ventilation ) OR TITLE-ABS-KEY ( vcv ) OR TITLE-ABS-KEY ( equivalent AND volume-control* ) ) AND ( TITLE-ABS-KEY ( pressure-control* ) OR TITLE-ABS-KEY ( inverse-ratio ) OR TITLE-ABS-KEY ( pcv ) ) AND ( TITLE-ABS-KEY ( pneumothorax ) OR TITLE-ABS-KEY ( barotrauma ) )</w:t>
      </w:r>
      <w:r w:rsidR="00172F57">
        <w:rPr>
          <w:rFonts w:ascii="Times New Roman" w:hAnsi="Times New Roman" w:cs="Times New Roman"/>
          <w:sz w:val="24"/>
          <w:szCs w:val="24"/>
        </w:rPr>
        <w:t>4</w:t>
      </w:r>
    </w:p>
    <w:p w14:paraId="5D4D2E05" w14:textId="75DC8F3F" w:rsidR="00172F57" w:rsidRPr="00E3042F" w:rsidRDefault="00172F57" w:rsidP="00172F57">
      <w:pPr>
        <w:tabs>
          <w:tab w:val="left" w:pos="6302"/>
        </w:tabs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3042F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Appendix </w:t>
      </w:r>
      <w:r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E3042F">
        <w:rPr>
          <w:rFonts w:ascii="Times New Roman" w:hAnsi="Times New Roman" w:cs="Times New Roman"/>
          <w:sz w:val="24"/>
          <w:szCs w:val="24"/>
          <w:u w:val="single"/>
        </w:rPr>
        <w:t xml:space="preserve">: Searching method for </w:t>
      </w:r>
      <w:r w:rsidR="001A15F0">
        <w:rPr>
          <w:rFonts w:ascii="Times New Roman" w:hAnsi="Times New Roman" w:cs="Times New Roman"/>
          <w:sz w:val="24"/>
          <w:szCs w:val="24"/>
          <w:u w:val="single"/>
        </w:rPr>
        <w:t>CINAHL</w:t>
      </w:r>
      <w:r w:rsidRPr="00E3042F">
        <w:rPr>
          <w:rFonts w:ascii="Times New Roman" w:hAnsi="Times New Roman" w:cs="Times New Roman"/>
          <w:sz w:val="24"/>
          <w:szCs w:val="24"/>
          <w:u w:val="single"/>
        </w:rPr>
        <w:t xml:space="preserve"> (on 14 Jul 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8065"/>
      </w:tblGrid>
      <w:tr w:rsidR="00722E4B" w:rsidRPr="00E3042F" w14:paraId="38BEB357" w14:textId="77777777" w:rsidTr="00FC416E">
        <w:tc>
          <w:tcPr>
            <w:tcW w:w="939" w:type="dxa"/>
          </w:tcPr>
          <w:p w14:paraId="4D8D8523" w14:textId="77777777" w:rsidR="00722E4B" w:rsidRPr="00E3042F" w:rsidRDefault="00722E4B" w:rsidP="00FC416E">
            <w:pPr>
              <w:tabs>
                <w:tab w:val="left" w:pos="630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b/>
                <w:bCs/>
                <w:szCs w:val="24"/>
              </w:rPr>
              <w:t>Search number</w:t>
            </w:r>
          </w:p>
        </w:tc>
        <w:tc>
          <w:tcPr>
            <w:tcW w:w="8065" w:type="dxa"/>
          </w:tcPr>
          <w:p w14:paraId="49395D57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b/>
                <w:bCs/>
                <w:szCs w:val="24"/>
              </w:rPr>
              <w:t>Query</w:t>
            </w:r>
          </w:p>
        </w:tc>
      </w:tr>
      <w:tr w:rsidR="00722E4B" w:rsidRPr="00E3042F" w14:paraId="18C15DF0" w14:textId="77777777" w:rsidTr="00FC416E">
        <w:tc>
          <w:tcPr>
            <w:tcW w:w="939" w:type="dxa"/>
          </w:tcPr>
          <w:p w14:paraId="06F2D731" w14:textId="77777777" w:rsidR="00722E4B" w:rsidRPr="00E3042F" w:rsidRDefault="00722E4B" w:rsidP="00FC416E">
            <w:pPr>
              <w:tabs>
                <w:tab w:val="left" w:pos="630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8065" w:type="dxa"/>
          </w:tcPr>
          <w:p w14:paraId="2D362A53" w14:textId="77777777" w:rsidR="00722E4B" w:rsidRPr="00E3042F" w:rsidRDefault="00722E4B" w:rsidP="00FC416E">
            <w:pPr>
              <w:tabs>
                <w:tab w:val="left" w:pos="4554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TI respiration OR AB respiration </w:t>
            </w:r>
          </w:p>
          <w:p w14:paraId="12027C7C" w14:textId="77777777" w:rsidR="00722E4B" w:rsidRPr="00E3042F" w:rsidRDefault="00722E4B" w:rsidP="00FC416E">
            <w:pPr>
              <w:tabs>
                <w:tab w:val="left" w:pos="4554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Expanders - Apply equivalent subjects </w:t>
            </w:r>
          </w:p>
          <w:p w14:paraId="046E5BB8" w14:textId="77777777" w:rsidR="00722E4B" w:rsidRPr="00E3042F" w:rsidRDefault="00722E4B" w:rsidP="00FC416E">
            <w:pPr>
              <w:tabs>
                <w:tab w:val="left" w:pos="4554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earch modes - Find all my search terms</w:t>
            </w:r>
          </w:p>
        </w:tc>
      </w:tr>
      <w:tr w:rsidR="00722E4B" w:rsidRPr="00E3042F" w14:paraId="18AC382A" w14:textId="77777777" w:rsidTr="00FC416E">
        <w:tc>
          <w:tcPr>
            <w:tcW w:w="939" w:type="dxa"/>
          </w:tcPr>
          <w:p w14:paraId="4D3D8D97" w14:textId="77777777" w:rsidR="00722E4B" w:rsidRPr="00E3042F" w:rsidRDefault="00722E4B" w:rsidP="00FC416E">
            <w:pPr>
              <w:tabs>
                <w:tab w:val="left" w:pos="630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8065" w:type="dxa"/>
          </w:tcPr>
          <w:p w14:paraId="4D6DA5AF" w14:textId="77777777" w:rsidR="00722E4B" w:rsidRPr="00E3042F" w:rsidRDefault="00722E4B" w:rsidP="00FC416E">
            <w:pPr>
              <w:tabs>
                <w:tab w:val="left" w:pos="4554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TI volume control ventilation OR AB volume control ventilation OR AB VCV OR AB equivalent </w:t>
            </w:r>
          </w:p>
          <w:p w14:paraId="0279FD86" w14:textId="77777777" w:rsidR="00722E4B" w:rsidRPr="00E3042F" w:rsidRDefault="00722E4B" w:rsidP="00FC416E">
            <w:pPr>
              <w:tabs>
                <w:tab w:val="left" w:pos="4554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Expanders - Apply equivalent subjects </w:t>
            </w:r>
          </w:p>
          <w:p w14:paraId="1CFFB415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earch modes - Find all my search terms</w:t>
            </w:r>
          </w:p>
        </w:tc>
      </w:tr>
      <w:tr w:rsidR="00722E4B" w:rsidRPr="00E3042F" w14:paraId="5D8F6175" w14:textId="77777777" w:rsidTr="00FC416E">
        <w:tc>
          <w:tcPr>
            <w:tcW w:w="939" w:type="dxa"/>
          </w:tcPr>
          <w:p w14:paraId="21F36605" w14:textId="77777777" w:rsidR="00722E4B" w:rsidRPr="00E3042F" w:rsidRDefault="00722E4B" w:rsidP="00FC416E">
            <w:pPr>
              <w:tabs>
                <w:tab w:val="left" w:pos="630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8065" w:type="dxa"/>
          </w:tcPr>
          <w:p w14:paraId="119DA197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TI pressure control ventilation OR AB pressure control ventilation OR AB inverse-ratio OR AB PCV </w:t>
            </w:r>
          </w:p>
          <w:p w14:paraId="674CD42D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Expanders - Apply equivalent subjects </w:t>
            </w:r>
          </w:p>
          <w:p w14:paraId="0974B6A4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earch modes - Find all my search terms</w:t>
            </w:r>
          </w:p>
        </w:tc>
      </w:tr>
      <w:tr w:rsidR="00722E4B" w:rsidRPr="00E3042F" w14:paraId="73AA3F74" w14:textId="77777777" w:rsidTr="00FC416E">
        <w:tc>
          <w:tcPr>
            <w:tcW w:w="939" w:type="dxa"/>
          </w:tcPr>
          <w:p w14:paraId="609AA1F7" w14:textId="77777777" w:rsidR="00722E4B" w:rsidRPr="00E3042F" w:rsidRDefault="00722E4B" w:rsidP="00FC416E">
            <w:pPr>
              <w:tabs>
                <w:tab w:val="left" w:pos="630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8065" w:type="dxa"/>
          </w:tcPr>
          <w:p w14:paraId="2744601E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TI Pneumothorax OR AB Pneumothorax OR TI Barotrauma OR AB Barotrauma </w:t>
            </w:r>
          </w:p>
          <w:p w14:paraId="05281B25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 xml:space="preserve">Expanders - Apply equivalent subjects </w:t>
            </w:r>
          </w:p>
          <w:p w14:paraId="6EA60F6A" w14:textId="77777777" w:rsidR="00722E4B" w:rsidRPr="00E3042F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earch modes - Find all my search terms</w:t>
            </w:r>
          </w:p>
        </w:tc>
      </w:tr>
      <w:tr w:rsidR="00722E4B" w:rsidRPr="00343A1E" w14:paraId="617FBF95" w14:textId="77777777" w:rsidTr="00FC416E">
        <w:tc>
          <w:tcPr>
            <w:tcW w:w="939" w:type="dxa"/>
          </w:tcPr>
          <w:p w14:paraId="65513F59" w14:textId="77777777" w:rsidR="00722E4B" w:rsidRPr="00E3042F" w:rsidRDefault="00722E4B" w:rsidP="00FC416E">
            <w:pPr>
              <w:tabs>
                <w:tab w:val="left" w:pos="630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8065" w:type="dxa"/>
          </w:tcPr>
          <w:p w14:paraId="78F81D0F" w14:textId="77777777" w:rsidR="00722E4B" w:rsidRPr="00343A1E" w:rsidRDefault="00722E4B" w:rsidP="00FC416E">
            <w:pPr>
              <w:tabs>
                <w:tab w:val="left" w:pos="6302"/>
              </w:tabs>
              <w:rPr>
                <w:rFonts w:ascii="Times New Roman" w:hAnsi="Times New Roman" w:cs="Times New Roman"/>
                <w:szCs w:val="24"/>
              </w:rPr>
            </w:pPr>
            <w:r w:rsidRPr="00E3042F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S1 AND S2 AND S3 AND S4</w:t>
            </w:r>
            <w:r w:rsidRPr="00343A1E">
              <w:rPr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</w:p>
        </w:tc>
      </w:tr>
    </w:tbl>
    <w:p w14:paraId="7CE5B022" w14:textId="77777777" w:rsidR="00722E4B" w:rsidRPr="00343A1E" w:rsidRDefault="00722E4B" w:rsidP="00722E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A315F8" w14:textId="77777777" w:rsidR="00722E4B" w:rsidRPr="00343A1E" w:rsidRDefault="00722E4B" w:rsidP="00722E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29D469" w14:textId="77777777" w:rsidR="00FE54D7" w:rsidRDefault="00FE54D7"/>
    <w:sectPr w:rsidR="00FE54D7" w:rsidSect="00722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E4B"/>
    <w:rsid w:val="00056DA6"/>
    <w:rsid w:val="00172F57"/>
    <w:rsid w:val="001A15F0"/>
    <w:rsid w:val="00722E4B"/>
    <w:rsid w:val="00E858FE"/>
    <w:rsid w:val="00FE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E250F"/>
  <w15:chartTrackingRefBased/>
  <w15:docId w15:val="{11B33455-7577-4587-86A3-EAF0F445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E4B"/>
  </w:style>
  <w:style w:type="paragraph" w:styleId="Heading1">
    <w:name w:val="heading 1"/>
    <w:basedOn w:val="Normal"/>
    <w:next w:val="Normal"/>
    <w:link w:val="Heading1Char"/>
    <w:uiPriority w:val="9"/>
    <w:qFormat/>
    <w:rsid w:val="00722E4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E4B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E4B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E4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E4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E4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E4B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22E4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22E4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22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E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2E4B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722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sak Sawanyawisuth</dc:creator>
  <cp:keywords/>
  <dc:description/>
  <cp:lastModifiedBy>Kittisak Sawanyawisuth</cp:lastModifiedBy>
  <cp:revision>3</cp:revision>
  <dcterms:created xsi:type="dcterms:W3CDTF">2025-07-17T08:06:00Z</dcterms:created>
  <dcterms:modified xsi:type="dcterms:W3CDTF">2025-07-17T08:08:00Z</dcterms:modified>
</cp:coreProperties>
</file>